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rPr>
          <w:b/>
          <w:b/>
          <w:lang w:val="en-US"/>
        </w:rPr>
      </w:pPr>
      <w:r>
        <w:rPr>
          <w:b/>
          <w:lang w:val="en-US"/>
        </w:rPr>
        <w:t xml:space="preserve">TABLE S1. 3’RACE amplicons that do not support </w:t>
      </w:r>
      <w:r>
        <w:rPr>
          <w:b/>
          <w:i/>
          <w:lang w:val="en-US"/>
        </w:rPr>
        <w:t>HFE</w:t>
      </w:r>
      <w:r>
        <w:rPr>
          <w:b/>
          <w:lang w:val="en-US"/>
        </w:rPr>
        <w:t xml:space="preserve"> polyadenylated mRNA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126"/>
        <w:gridCol w:w="1276"/>
        <w:gridCol w:w="3686"/>
      </w:tblGrid>
      <w:tr>
        <w:trPr>
          <w:trHeight w:val="454" w:hRule="atLeast"/>
        </w:trPr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392" w:firstLine="392"/>
              <w:jc w:val="center"/>
              <w:rPr/>
            </w:pPr>
            <w:r>
              <w:rPr>
                <w:b/>
                <w:lang w:val="en-US"/>
              </w:rPr>
              <w:t xml:space="preserve">3’RACE </w:t>
            </w:r>
            <w:r>
              <w:rPr>
                <w:b/>
              </w:rPr>
              <w:t>Amplicon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ssue</w:t>
            </w:r>
          </w:p>
        </w:tc>
      </w:tr>
      <w:tr>
        <w:trPr>
          <w:trHeight w:val="45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3’RACE Primer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</w:rPr>
              <w:t>Size (bp)</w:t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9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X6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7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Kidney </w:t>
            </w:r>
          </w:p>
        </w:tc>
      </w:tr>
      <w:tr>
        <w:trPr>
          <w:trHeight w:val="79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X6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587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uodenum, liver, heart, PBMCs, kidney, spleen, small intestine</w:t>
            </w:r>
          </w:p>
        </w:tc>
      </w:tr>
      <w:tr>
        <w:trPr>
          <w:trHeight w:val="79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X6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902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Duodenum, liver, heart, PBMCs, kidney, spleen, small intestine</w:t>
            </w:r>
          </w:p>
        </w:tc>
      </w:tr>
      <w:tr>
        <w:trPr>
          <w:trHeight w:val="79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EX6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1154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odenum, PBMCs, kidney, spleen, small  intestine, ovary</w:t>
            </w:r>
          </w:p>
        </w:tc>
      </w:tr>
      <w:tr>
        <w:trPr>
          <w:trHeight w:val="79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#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EX6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5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uodenum, liver, heart, kidney, testis, spleen, small intestine, ovary</w:t>
            </w:r>
          </w:p>
        </w:tc>
      </w:tr>
      <w:tr>
        <w:trPr>
          <w:trHeight w:val="79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color w:val="000000"/>
                <w:lang w:val="fr-FR"/>
              </w:rPr>
              <w:t>#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EX7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7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odenum, testis, spleen, small intestine, ovary</w:t>
            </w:r>
          </w:p>
        </w:tc>
      </w:tr>
      <w:tr>
        <w:trPr>
          <w:trHeight w:val="79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#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EX7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0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art, kidney, testis, small intestine, ovary</w:t>
            </w:r>
          </w:p>
        </w:tc>
      </w:tr>
      <w:tr>
        <w:trPr>
          <w:trHeight w:val="79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#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EX7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1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eart, kidney, testis, spleen, small intestine, ovary</w:t>
            </w:r>
          </w:p>
        </w:tc>
      </w:tr>
      <w:tr>
        <w:trPr>
          <w:trHeight w:val="79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#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EX7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Duodenum, kidney, ovar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3’RACE primer is identified as in Figure 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 xml:space="preserve">Sequencing data of the 3’RACE amplicons that do not support polyadenylated </w:t>
      </w:r>
      <w:r>
        <w:rPr>
          <w:b/>
          <w:i/>
          <w:u w:val="single"/>
          <w:lang w:val="en-GB"/>
        </w:rPr>
        <w:t>HFE</w:t>
      </w:r>
      <w:r>
        <w:rPr>
          <w:b/>
          <w:u w:val="single"/>
          <w:lang w:val="en-GB"/>
        </w:rPr>
        <w:t xml:space="preserve"> mRNA: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#1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ATCTTGCCnCTTGATTAcCGaGCTCGGAtCCaCTAGTAACGGCCGCCAGTGTGCTGGA</w:t>
      </w:r>
    </w:p>
    <w:p>
      <w:pPr>
        <w:pStyle w:val="Normal"/>
        <w:rPr/>
      </w:pPr>
      <w:r>
        <w:rPr>
          <w:sz w:val="20"/>
          <w:szCs w:val="20"/>
          <w:lang w:val="en-GB"/>
        </w:rPr>
        <w:t>AT</w:t>
      </w:r>
      <w:r>
        <w:rPr>
          <w:sz w:val="20"/>
          <w:szCs w:val="20"/>
          <w:highlight w:val="lightGray"/>
          <w:lang w:val="en-GB"/>
        </w:rPr>
        <w:t>TCGCCCTT</w:t>
      </w:r>
      <w:r>
        <w:rPr>
          <w:sz w:val="20"/>
          <w:szCs w:val="20"/>
          <w:u w:val="single"/>
          <w:lang w:val="en-GB"/>
        </w:rPr>
        <w:t>TTTCTGAGTTCCTGCATGCCGGTGATCCCTAGCTGTGACCTCTCCCCTGG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AACTGTCTCTCATGAACCTCAAGCTGCATCTAGAGGCTTCCTTCATTTCCTCCGTCACCT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CAGAGACATACACCTATGTCATTTCATTTCCTATTTTTGGAAGAGGACTCCTTAAATTTG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GGGGACTTACATGATTCATTTTAACATCTGAGAAAAGCTTTGAACCCTGGGACGTGGCTA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GTCATAACCTTACCAGATTTTTACACATGTATCTATGCATTTTCTGGACCCGTTCAACTT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TTCCTTTGAATCCTCTCTCTGTGTTACCCAGTAACTCATCTGTCACCAAGCCTTGGGGAT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TCTTCCATCTGATTGTGATGTGAGTTGCACAGCTATGAAGGCTGTGCACTGCACGAATGG</w:t>
      </w:r>
    </w:p>
    <w:p>
      <w:pPr>
        <w:pStyle w:val="Normal"/>
        <w:rPr/>
      </w:pPr>
      <w:r>
        <w:rPr>
          <w:sz w:val="20"/>
          <w:szCs w:val="20"/>
          <w:u w:val="single"/>
          <w:lang w:val="en-GB"/>
        </w:rPr>
        <w:t>AAGAGGCACCTGTCCCAAAA</w:t>
      </w:r>
      <w:r>
        <w:rPr>
          <w:sz w:val="20"/>
          <w:szCs w:val="20"/>
          <w:lang w:val="en-GB"/>
        </w:rPr>
        <w:t>AAAAAAAAAAAAAAAAAAAAAGTACTCTGCGTTGATACC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TGCTTA</w:t>
      </w:r>
      <w:r>
        <w:rPr>
          <w:sz w:val="20"/>
          <w:szCs w:val="20"/>
          <w:highlight w:val="lightGray"/>
          <w:lang w:val="en-GB"/>
        </w:rPr>
        <w:t>AGGGCGAA</w:t>
      </w:r>
      <w:r>
        <w:rPr>
          <w:sz w:val="20"/>
          <w:szCs w:val="20"/>
          <w:lang w:val="en-GB"/>
        </w:rPr>
        <w:t>TTCTGCAGATATCCATCACACTGGCGGCCGCTCGAGCATGCATC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GAGGGCCCAATTCGCCCTATAGTGAGTCGTATTACAATTCACTGGCCGTCGTTTTACA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GTCGTGACTGGGAAAACCCTGGCGTTACCCAACTTAATCGCCTTGCAGCACATCCCCC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TCGCCAGCTGGCGTAATAGCGAAGAGGCCCGCACCGATCGCCCTTCCCAACAGTTGCG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GCCTGAATGGCGAATGGACGCGCCCTGTAGCGGCGCATTAAGCGCGGCGGGTGTGGTG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TACGCGCAGCGTGACCGCTACACTTGCCAGCGCCCTAGCGCCCGCTCCTTTCGCTTTC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CCCTTCCTTTCTCGCCCACGTTCGCCGGCTTTCCCCGTCAAGCTCTAAATCGGGGGCTC</w:t>
      </w:r>
    </w:p>
    <w:p>
      <w:pPr>
        <w:pStyle w:val="Normal"/>
        <w:rPr/>
      </w:pPr>
      <w:r>
        <w:rPr>
          <w:sz w:val="20"/>
          <w:szCs w:val="20"/>
          <w:lang w:val="en-GB"/>
        </w:rPr>
        <w:t>CCTTTAGGGTTTCCGATTTAGTGCTTTACGGCACCCTCGACCCCAAAAACTTGATTAGG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GATGGGTTCACGTAGTGGGCCCATCGCCCTGATAGACGGTTTTCGCCCTTTGACGTGA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CCACGTTCTTATAGTGGACCTCTGTCCAAACTGGACACACTCACCTATCTCGTCTATT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TTTTTGATTAAGGATTGCCGATTCGCCCTATTGTAAAATGAGCCCGTGAA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loned fragment: 477 b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he human HFE fragment is underlined and the cloning site is grey shaded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lignment between the cloned sequence (Query) and the human HFE 3’UTR sequence (Subject)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71    TTTCTGAGTTCCTGCATGCCGGTGATCCCTAGCTGTGACCTCTCCCCTGGAACTGTCTCT  1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214  TTTCTGAGTTCCTGCATGCCGGTGATCCCTAGCTGTGACCTCTCCCCTGGAACTGTCTCT  82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131   CATGAACCTCAAGCTGCATCTAGAGGCTTCCTTCATTTCCTCCGTCACCTCAGAGACATA  1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274  CATGAACCTCAAGCTGCATCTAGAGGCTTCCTTCATTTCCTCCGTCACCTCAGAGACATA  83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191   CACCTATGTCATTTCATTTCCTATTTTTGGAAGAGGACTCCTTAAATTTGGGGGACTTAC  2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334  CACCTATGTCATTTCATTTCCTATTTTTGGAAGAGGACTCCTTAAATTTGGGGGACTTAC  83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251   ATGATTCATTTTAACATCTGAGAAAAGCTTTGAACCCTGGGACGTGGCTAGTCATAACCT  3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394  ATGATTCATTTTAACATCTGAGAAAAGCTTTGAACCCTGGGACGTGGCTAGTCATAACCT  84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311   TACCAGATTTTTACACATGTATCTATGCATTTTCTGGACCCGTTCAACTTTTCCTTTGAA  3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454  TACCAGATTTTTACACATGTATCTATGCATTTTCTGGACCCGTTCAACTTTTCCTTTGAA  85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71   TCCTCTCTCTGTGTTACCCAGTAACTCATCTGTCACCAAGCCTTGGGGATTCTTCCATCT  4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514  TCCTCTCTCTGTGTTACCCAGTAACTCATCTGTCACCAAGCCTTGGGGATTCTTCCATCT  85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31   GATTGTGATGTGAGTTGCACAGCTATGAAGGCTGTGCACTGCACGAATGGAAGAGGCACC  4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 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574  GATTGTGATGTGAGTTGCACAGCTATGAAGGCTGTACACTGCACGAATGGAAGAGGCACC  86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>Query  491   TGTCCC</w:t>
      </w:r>
      <w:r>
        <w:rPr>
          <w:rFonts w:cs="Courier New" w:ascii="Courier New" w:hAnsi="Courier New"/>
          <w:color w:val="808080"/>
          <w:sz w:val="20"/>
          <w:szCs w:val="20"/>
        </w:rPr>
        <w:t>aaaaaaa</w:t>
      </w:r>
      <w:r>
        <w:rPr>
          <w:rFonts w:cs="Courier New" w:ascii="Courier New" w:hAnsi="Courier New"/>
          <w:sz w:val="20"/>
          <w:szCs w:val="20"/>
        </w:rPr>
        <w:t xml:space="preserve">  5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||||||| 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634  TGTCCCAGAAAAA  86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#2.</w:t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AACGATCCTATAGGGCnATTGGGCCCTCTAGAtGCATGCTCGAGCGGCCGCCAGTGTGA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lang w:val="en-GB"/>
        </w:rPr>
        <w:t>TGGATATCTGCAGAAT</w:t>
      </w:r>
      <w:r>
        <w:rPr>
          <w:sz w:val="20"/>
          <w:szCs w:val="20"/>
          <w:highlight w:val="lightGray"/>
          <w:lang w:val="en-GB"/>
        </w:rPr>
        <w:t>TCGCCCTT</w:t>
      </w:r>
      <w:r>
        <w:rPr>
          <w:sz w:val="20"/>
          <w:szCs w:val="20"/>
          <w:lang w:val="en-GB"/>
        </w:rPr>
        <w:t>AAGCAGTGGTATCAACGCAGAGT</w:t>
      </w:r>
      <w:r>
        <w:rPr>
          <w:sz w:val="20"/>
          <w:szCs w:val="20"/>
          <w:u w:val="single"/>
          <w:lang w:val="en-GB"/>
        </w:rPr>
        <w:t>ACTTTTTTTTTTT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TTTTTTTTTTTTTTTTTTCATTTTTATTTTTTTGAGATGGAGTCTCACTCTGTCCCCTAG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GCTGGAGTGCAGTGGCCCAAACTCGGCTCACTGCAAGCTCTGCCTCCTGGGTTCATGCCA</w:t>
      </w:r>
    </w:p>
    <w:p>
      <w:pPr>
        <w:pStyle w:val="Normal"/>
        <w:rPr/>
      </w:pPr>
      <w:r>
        <w:rPr>
          <w:sz w:val="20"/>
          <w:szCs w:val="20"/>
          <w:u w:val="single"/>
          <w:lang w:val="en-GB"/>
        </w:rPr>
        <w:t>TTCTCCTGCCTCACCCTTCCAAGTAGCTGGGACTACAGATGAGTTACTGGGTAAAACAGA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AAGAGGATTCAAAGGAAAAGTTGAACGGGTCCAAAAAATGCATAGATACATGTGTAAAAA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TCTGGTAAGGTTATGACTAGCCACTCCCCAGGGTTCAAAGTTTTTTTCAGAGGTTAAAAG</w:t>
      </w:r>
    </w:p>
    <w:p>
      <w:pPr>
        <w:pStyle w:val="Normal"/>
        <w:rPr/>
      </w:pPr>
      <w:r>
        <w:rPr>
          <w:sz w:val="20"/>
          <w:szCs w:val="20"/>
          <w:u w:val="single"/>
          <w:lang w:val="en-GB"/>
        </w:rPr>
        <w:t>GAATCATGTAGGTCCCCCAAATTTAAGGAGTCTTCTTCCCAAAAAGAAAAGAAA</w:t>
      </w:r>
      <w:r>
        <w:rPr>
          <w:sz w:val="20"/>
          <w:szCs w:val="20"/>
          <w:lang w:val="en-GB"/>
        </w:rPr>
        <w:t>ATACA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GTGTGGTTTCTTTGGTACGGCCAAAAAAAAAAGAACACCCCCCCACCCTCCCCTTTTG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AAAAAAAACTTTCCCGGGGGAAAAAGGCCCCATTCGGGGGCCCCCCCCCCGGGCAAA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CAAAAAAAAAAGGGGGTAATTCTCCCCCCCCCCGGGGGCGGGCCTTTTTTTAGGGGAC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CCGCCCCTG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loned fragment:  &gt;587 b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HFE fragment is underlined and the cloning site is grey shad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lignment between the cloned sequence (Query) and the human HFE 3’UTR sequence (Subject)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275   ACAGATGAGTTACTGGGTAAAACAGAAAGAGGATTCAAAGGAAAAGTTGAACGGGTCCAA  3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|||||||||||||||||||| ||||| ||||||||||||||||||||||||||||||||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546  ACAGATGAGTTACTGGGTAACACAGAGAGAGGATTCAAAGGAAAAGTTGAACGGGTCCAG  84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Query  335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AAATGCATAGATACATGTGTAAAAATCTGGTAAGGTTATGACTAGCCAC-TCCCCAGGG  3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 |||| 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bjct  8486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TGCATAGATACATGTGTAAAAATCTGGTAAGGTTATGACTAGCCACGTCCC-AGGG  84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>Query  394   TTCAAAG</w:t>
      </w:r>
      <w:r>
        <w:rPr>
          <w:rFonts w:cs="Courier New" w:ascii="Courier New" w:hAnsi="Courier New"/>
          <w:color w:val="808080"/>
          <w:sz w:val="20"/>
          <w:szCs w:val="20"/>
        </w:rPr>
        <w:t>ttttttt</w:t>
      </w:r>
      <w:r>
        <w:rPr>
          <w:rFonts w:cs="Courier New" w:ascii="Courier New" w:hAnsi="Courier New"/>
          <w:sz w:val="20"/>
          <w:szCs w:val="20"/>
        </w:rPr>
        <w:t>CAGAGGTTAAAAGGAATCATGTAGGTCCCCCAAATTTAAGGAGTCT  4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||||||| |||| ||||| ||||||| |||||||||| |||||||||||||||||||||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427  TTCAAAGCTTTTCTCAGATGTTAAAATGAATCATGTAAGTCCCCCAAATTTAAGGAGTCC  83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54   TCTTCCCAAAA-AGAAAA-GAAA 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|||||| |||| || ||| 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367  TCTTCCAAAAATAGGAAATGAAA  83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ore =  265 bits (143),  Expect = 1e-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162/171 (95%), Gaps = 1/171 (1%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Minu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>Query  108   AC</w:t>
      </w:r>
      <w:r>
        <w:rPr>
          <w:rFonts w:cs="Courier New" w:ascii="Courier New" w:hAnsi="Courier New"/>
          <w:color w:val="808080"/>
          <w:sz w:val="20"/>
          <w:szCs w:val="20"/>
        </w:rPr>
        <w:t>tttttttttttttttttttttttttttttcatttttattttttt</w:t>
      </w:r>
      <w:r>
        <w:rPr>
          <w:rFonts w:cs="Courier New" w:ascii="Courier New" w:hAnsi="Courier New"/>
          <w:sz w:val="20"/>
          <w:szCs w:val="20"/>
        </w:rPr>
        <w:t>GAGATGGAGTCTCA  1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 ||||||||||  ||||||| ||||| 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bjct  9342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CTTTTTTTTTTCATTTTTTTATTTTT-ATTTTTATTTTTTTGAGATGGAGTCTCA  92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68   CTCTGTCCCCTAGGCTGGAGTGCAGTGGCCCAAACTCGGCTCACTGCAAGCTCTGCCTCC  2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 ||||||||||||||||||||| 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9283  CTCTGTCACCTAGGCTGGAGTGCAGTGGCGCAAACTCGGCTCACTGCAAGCTCTGCCTCC  92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28   TGGGTTCATGCCATTCTCCTGCCTCACCCTTCCAAGTAGCTGGGACTACAG  2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|||||||||||||||||||||||||| |||||| 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9223  TGGGTTCATGCCATTCTCCTGCCTCAGCCTTCCGAGTAGCTGGGACTACAG  91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b/>
        </w:rPr>
        <w:t>#3.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CCCCACCTTGGGTaCCGnCTCGGnCCaCTAGTAACGGCCGCAGTGTGCTGGAAT</w:t>
      </w:r>
      <w:r>
        <w:rPr>
          <w:sz w:val="20"/>
          <w:szCs w:val="20"/>
          <w:highlight w:val="lightGray"/>
        </w:rPr>
        <w:t>TCG</w:t>
      </w:r>
    </w:p>
    <w:p>
      <w:pPr>
        <w:pStyle w:val="Normal"/>
        <w:rPr/>
      </w:pPr>
      <w:r>
        <w:rPr>
          <w:sz w:val="20"/>
          <w:szCs w:val="20"/>
          <w:highlight w:val="lightGray"/>
        </w:rPr>
        <w:t>CCCTT</w:t>
      </w:r>
      <w:r>
        <w:rPr>
          <w:sz w:val="20"/>
          <w:szCs w:val="20"/>
          <w:u w:val="single"/>
        </w:rPr>
        <w:t>TTTCTGAGTTCCTGCATGCCGGTGATCCCTAGCTGTGACCTCTCCCCTGGAACTG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CTCTCATGAACCTCAAGCTGCATCTAGAGGCTTCCTTCATTTCCTCCGTCACCTCAGAG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ACATACACCTATGTCATTTCATTTCCTATTTTTGGAAGAGGACTCCTTAAATTTGGGGGA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CTTACATGATTCATTTTAACATCTGAGAAAAGCTTTGAACCCTGGGACGTGGCTAGTCAT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AACCTTACCAGATTTTTACACATGTATCTATGCATTTTCTGGACCCGTTCAACTTTTCCT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TGAATCCTCTCTCTGTGTTACCCAGTAACTCATCTGTCACCAAGCCTTGGGGATTCTTC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CATCTGATTGTGATGTGAGTTGCACAGCTATGAAGGCTGTACACTGCACGAATGGAAGAG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GCACCTGTCCCAGAAAAAGCATCATGGCTATCTGTGGGTAGTATGATGGGTGTTTTTAGC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AGGTAGGAGGCAAATATCTTGAAAGGGGTTGTGAAGAGGTGTTTTTTCTAATTGGCATGA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AGGTGTCATACAGATTTGCAAAGTTTAATGGTGCCTTCATTTGGGATGCTACTCTAGTAT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CCAGACCTGAAGAATCACAATAATTTTCTACCTGGTCTCTCCTTGTTCTGATAATGAAA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ATTATGATAAGGATGATAAAAGCACTTACTTCGTGTCCGACTCTTCTGAGCACCTACTTA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CATGCATTACTGCATGCACTTCTTACAATAATTCTATGAGATAGGTACTATTATCCCCAT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TCTTTTTTAAATGAGGAAAGTGAAGTAGGCCGGGCACGGTGGCTCGCGCCTGTGATCCC</w:t>
      </w:r>
    </w:p>
    <w:p>
      <w:pPr>
        <w:pStyle w:val="Normal"/>
        <w:rPr/>
      </w:pPr>
      <w:r>
        <w:rPr>
          <w:sz w:val="20"/>
          <w:szCs w:val="20"/>
          <w:u w:val="single"/>
        </w:rPr>
        <w:t>AGCACTTGGAGCCCGAGCGGGTGGATCACCGAGGT</w:t>
      </w:r>
      <w:r>
        <w:rPr>
          <w:sz w:val="20"/>
          <w:szCs w:val="20"/>
        </w:rPr>
        <w:t>TCCAGGGAGAGAATTCCAGAG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C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Cloned fragment: &gt;902 bp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The HFE fragment is underlined and the cloning site is grey shad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lignment between the cloned sequence (Query) and the human HFE 3’UTR sequence (Subject)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66    TTTCTGAGTTCCTGCATGCCGGTGATCCCTAGCTGTGACCTCTCCCCTGGAACTGTCTCT  1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214  TTTCTGAGTTCCTGCATGCCGGTGATCCCTAGCTGTGACCTCTCCCCTGGAACTGTCTCT  82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126   CATGAACCTCAAGCTGCATCTAGAGGCTTCCTTCATTTCCTCCGTCACCTCAGAGACATA  1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274  CATGAACCTCAAGCTGCATCTAGAGGCTTCCTTCATTTCCTCCGTCACCTCAGAGACATA  83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186   CACCTATGTCATTTCATTTCCTATTTTTGGAAGAGGACTCCTTAAATTTGGGGGACTTAC  2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334  CACCTATGTCATTTCATTTCCTATTTTTGGAAGAGGACTCCTTAAATTTGGGGGACTTAC  83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246   ATGATTCATTTTAACATCTGAGAAAAGCTTTGAACCCTGGGACGTGGCTAGTCATAACCT  3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394  ATGATTCATTTTAACATCTGAGAAAAGCTTTGAACCCTGGGACGTGGCTAGTCATAACCT  84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306   TACCAGATTTTTACACATGTATCTATGCATTTTCTGGACCCGTTCAACTTTTCCTTTGAA  3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454  TACCAGATTTTTACACATGTATCTATGCATTTTCTGGACCCGTTCAACTTTTCCTTTGAA  85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366   TCCTCTCTCTGTGTTACCCAGTAACTCATCTGTCACCAAGCCTTGGGGATTCTTCCATCT  4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514  TCCTCTCTCTGTGTTACCCAGTAACTCATCTGTCACCAAGCCTTGGGGATTCTTCCATCT  85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426   GATTGTGATGTGAGTTGCACAGCTATGAAGGCTGTACACTGCACGAATGGAAGAGGCACC  4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574  GATTGTGATGTGAGTTGCACAGCTATGAAGGCTGTACACTGCACGAATGGAAGAGGCACC  86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486   TGTCCCAGAAAAAGCATCATGGCTATCTGTGGGTAGTATGATGGGTGTTTTTAGCAGGTA  5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634  TGTCCCAGAAAAAGCATCATGGCTATCTGTGGGTAGTATGATGGGTGTTTTTAGCAGGTA  86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546   GGAGGCAAATATCTTGAAAGGGGTTGTGAAGAGGTGTTTTTTCTAATTGGCATGAAGGTG  6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694  GGAGGCAAATATCTTGAAAGGGGTTGTGAAGAGGTGTTTTTTCTAATTGGCATGAAGGTG  87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606   TCATACAGATTTGCAAAGTTTAATGGTGCCTTCATTTGGGATGCTACTCTAGTATTCCAG  6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754  TCATACAGATTTGCAAAGTTTAATGGTGCCTTCATTTGGGATGCTACTCTAGTATTCCAG  88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666   ACCTGAAGAATCACAATAATTTTCTACCTGGTCTCTCCTTGTTCTGATAATGAAAATTAT  7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814  ACCTGAAGAATCACAATAATTTTCTACCTGGTCTCTCCTTGTTCTGATAATGAAAATTAT  88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726   GATAAGGATGATAAAAGCACTTACTTCGTGTCCGACTCTTCTGAGCACCTACTTACATGC  7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874  GATAAGGATGATAAAAGCACTTACTTCGTGTCCGACTCTTCTGAGCACCTACTTACATGC  89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786   ATTACTGCATGCACTTCTTACAATAATTCTATGAGATAGGTACTATTATCCCCATTTCTT  8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934  ATTACTGCATGCACTTCTTACAATAATTCTATGAGATAGGTACTATTATCCCCATTTCTT  89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846   TTTTAAATGAGGAAAGTGAAGTAGGCCGGGCACGGTGGCTCGCGCCTGTGATCCCAGCAC  9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 |||||||||||||||||||||||||||||| ||||||| 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8994  TTTTAAATGAAGAAAGTGAAGTAGGCCGGGCACGGTGGCTCACGCCTGTAATCCCAGCAC  90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906   TT-GG-AGCCCGA-GCGGGTGGATCACCGAGGT  9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|| || || || | ||||||||||||| 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9054  TTTGGGAGGCCAAAGCGGGTGGATCAC-GAGGT  90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b/>
          <w:lang w:val="en-US"/>
        </w:rPr>
        <w:t>#4.</w:t>
      </w:r>
      <w:r>
        <w:rPr>
          <w:lang w:val="en-US"/>
        </w:rPr>
        <w:tab/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ATCAACCCAACCTTGGTaCCGaGCTCGGnCCaCTAGTAACGGCCGCCAGTGTGCTGGA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lang w:val="fr-FR"/>
        </w:rPr>
        <w:t>T</w:t>
      </w:r>
      <w:r>
        <w:rPr>
          <w:sz w:val="20"/>
          <w:szCs w:val="20"/>
          <w:highlight w:val="lightGray"/>
          <w:lang w:val="fr-FR"/>
        </w:rPr>
        <w:t>TCGCCCTT</w:t>
      </w:r>
      <w:r>
        <w:rPr>
          <w:sz w:val="20"/>
          <w:szCs w:val="20"/>
          <w:lang w:val="fr-FR"/>
        </w:rPr>
        <w:t>AAGCAGTGGTATCAACGCAGAGTACTTTTTTTTTTTTTTTT</w:t>
      </w:r>
      <w:r>
        <w:rPr>
          <w:sz w:val="20"/>
          <w:szCs w:val="20"/>
          <w:u w:val="single"/>
          <w:lang w:val="fr-FR"/>
        </w:rPr>
        <w:t>TTTTTCTAC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AACTTTTCTAACCACAAAAAAAGAAAATGGTTTAAAAGAAnAGATGAGATATCTTTGC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AAATTTAATGCCTAAAGAAnAAACTTCTGAGCTGTATATGGTATCCTGAAGCACCTGCC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CTTCAAGACAGAATGCTTGTACCACATTTATGCAGCCAAGTGCATGTAGTAACATAAAG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AACACATGCCATCTGGATATATATATTAAGACTCTTTTGACGGCTGGGCAGGGTGGCTC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AAAGAGTCGGACACGAAGTAAGTGCTTTTATCATCCTTATCATAATTTTCATTATCAG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CAAGGAGAGACCAGGTAGAAAATTATTGTGATTCTTCAGGTCTGGAATACTAGAGTAGC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TCCCAAATGAAGGCACCATTAAACTTTGCAAATCTGTATGACACCTTCATGCCAATTAG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AAAAACACCTCTTCACAACCCCTTTCAAGATATTTGCCTCCTACCTGCTAAAAACACCC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TCATACTACCCACAGATAGCCATGATGCTTTTTCTGGGACAGGTGCCTCTTCCATTCG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GCAGTGTACAGCCTTCATAGCTGTGCAACTCACATCACAATCAGATGGAAGAATCCCCA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GGCTTGGTGACAGATGAGTTACTGGGTAACACAGAGAGAGGATTCAAAGGAAAAGTTGA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CGGGTCCAGAAAATGCATAGATACATGTGTAAAAATCTGGTAAGGTTATGACTAGCCACG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CCCAGGGTTCAAAGCTTTTCTCAGATGTTAAAATGAATCATGTAAGTCCCCCAAATTT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GGGAGTCCTCTTCCAAAAATAGGAAATGAAATGACATAGGTGTATGTCTTCTGAGGTG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CGGAGGAAATGAAGGAAGCCCTCTAGATGCAGCTTGGAGGTTTCATGAGAGACAGTTCC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u w:val="single"/>
          <w:lang w:val="fr-FR"/>
        </w:rPr>
        <w:t>GGGGAGAGGTCAACAGCTAGGGGATTCACCCGCCATGCCGGACCTCAGAAA</w:t>
      </w:r>
      <w:r>
        <w:rPr>
          <w:sz w:val="20"/>
          <w:szCs w:val="20"/>
          <w:lang w:val="fr-FR"/>
        </w:rPr>
        <w:t>AAGGGCGG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TCTTGCAAGATAATCCATCCACCACTGGCCGGCCGCCTCGAGCATGGCATCTAGAGGC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ATTTCCGCCCCTAATACGTGAGTCCGNNTACATNACTTGNCGCTTCGTTTACCAACGT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GTAGACCTGGNAAAACACTCCN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ab/>
        <w:tab/>
        <w:tab/>
        <w:tab/>
        <w:tab/>
        <w:tab/>
      </w:r>
    </w:p>
    <w:p>
      <w:pPr>
        <w:pStyle w:val="Normal"/>
        <w:rPr/>
      </w:pPr>
      <w:r>
        <w:rPr>
          <w:lang w:val="fr-FR"/>
        </w:rPr>
        <w:t xml:space="preserve">Cloned fragment:  </w:t>
      </w:r>
      <w:r>
        <w:rPr/>
        <w:t xml:space="preserve">&gt;1154 bp  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The HFE fragment is underlined and the cloning site is grey shad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GB"/>
        </w:rPr>
        <w:t>Alignment between the cloned sequence (Query) and the human HFE 3’UTR sequence (Subject)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353   GGTGGCTCAAAAGAGTCGGACACGAAGTAAGTGCTTTTATCATCCTTATCATAATTTTCA  4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 ||||| 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bjct  8922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GGT-GCTCAGAAGAGTCGGACACGAAGTAAGTGCTTTTATCATCCTTATCATAATTTTCA  88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413   TTATCAGAACAAGGAGAGACCAGGTAGAAAATTATTGTGATTCTTCAGGTCTGGAATACT  4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863  TTATCAGAACAAGGAGAGACCAGGTAGAAAATTATTGTGATTCTTCAGGTCTGGAATACT  88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473   AGAGTAGCATCCCAAATGAAGGCACCATTAAACTTTGCAAATCTGTATGACACCTTCATG  5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803  AGAGTAGCATCCCAAATGAAGGCACCATTAAACTTTGCAAATCTGTATGACACCTTCATG  87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533   CCAATTAGAAAAAACACCTCTTCACAACCCCTTTCAAGATATTTGCCTCCTACCTGCTAA  5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743  CCAATTAGAAAAAACACCTCTTCACAACCCCTTTCAAGATATTTGCCTCCTACCTGCTAA  86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593   AAACACCCATCATACTACCCACAGATAGCCATGATGCTTTTTCTGGGACAGGTGCCTCTT  6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683  AAACACCCATCATACTACCCACAGATAGCCATGATGCTTTTTCTGGGACAGGTGCCTCTT  86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653   CCATTCGTGCAGTGTACAGCCTTCATAGCTGTGCAACTCACATCACAATCAGATGGAAGA  7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623  CCATTCGTGCAGTGTACAGCCTTCATAGCTGTGCAACTCACATCACAATCAGATGGAAGA  85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713   ATCCCCAAGGCTTGGTGACAGATGAGTTACTGGGTAACACAGAGAGAGGATTCAAAGGAA  7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563  ATCCCCAAGGCTTGGTGACAGATGAGTTACTGGGTAACACAGAGAGAGGATTCAAAGGAA  85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773   AAGTTGAACGGGTCCAGAAAATGCATAGATACATGTGTAAAAATCTGGTAAGGTTATGAC  8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503  AAGTTGAACGGGTCCAGAAAATGCATAGATACATGTGTAAAAATCTGGTAAGGTTATGAC  84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833   TAGCCACGTCCCAGGGTTCAAAGCTTTTCTCAGATGTTAAAATGAATCATGTAAGTCCCC  8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8443  TAGCCACGTCCCAGGGTTCAAAGCTTTTCTCAGATGTTAAAATGAATCATGTAAGTCCCC  83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893   CAAATTTAAGGGAGTCCTCTTCCAAAAATAGGAAATGAAATGACATAGGTGTATGTCTTC  9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 |||||||||||||||||||||||||||||||||||||||||||||| 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bjct  8383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AATTTAAGG-AGTCCTCTTCCAAAAATAGGAAATGAAATGACATAGGTGTATGTCT-C  83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953   TGAGGTGACGGAGGAAATGAAGGAAGCCCTCTAGATGCAGCTTGGAGGTTTCATGAGAGA  10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 ||||||||||||||| ||||| 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bjct  8325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TGAGGTGACGGAGGAAATGAAGGAAGCC-TCTAGATGCAGCTTG-AGGTT-CATGAGAGA  82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1013  CAGTTCCAGGGGAGAGGTCAACAGCTAGGGGATTCACCCGCCATGCCGGACCTCAGAAA  10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 ||||||||| || |||| || |||| ||| 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bjct  8268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GTTCCAGGGGAGAGGTCA-CAGCTAGGG-AT-CACCGGC-ATGCAGGAACTCAGAAA  82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</w:t>
      </w:r>
      <w:r>
        <w:rPr>
          <w:rFonts w:cs="Courier New" w:ascii="Courier New" w:hAnsi="Courier New"/>
          <w:sz w:val="20"/>
          <w:szCs w:val="20"/>
          <w:lang w:val="en-GB"/>
        </w:rPr>
        <w:t>Score =  459 bits (248),  Expect = 9e-1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</w:t>
      </w:r>
      <w:r>
        <w:rPr>
          <w:rFonts w:cs="Courier New" w:ascii="Courier New" w:hAnsi="Courier New"/>
          <w:sz w:val="20"/>
          <w:szCs w:val="20"/>
          <w:lang w:val="en-GB"/>
        </w:rPr>
        <w:t>Identities = 250/252 (99%), Gaps = 0/252 (0%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</w:t>
      </w:r>
      <w:r>
        <w:rPr>
          <w:rFonts w:cs="Courier New" w:ascii="Courier New" w:hAnsi="Courier New"/>
          <w:sz w:val="20"/>
          <w:szCs w:val="20"/>
          <w:lang w:val="en-GB"/>
        </w:rPr>
        <w:t>Strand=Plus/Minu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 xml:space="preserve">Query  110    </w:t>
      </w:r>
      <w:r>
        <w:rPr>
          <w:rFonts w:cs="Courier New" w:ascii="Courier New" w:hAnsi="Courier New"/>
          <w:color w:val="808080"/>
          <w:sz w:val="20"/>
          <w:szCs w:val="20"/>
          <w:lang w:val="en-GB"/>
        </w:rPr>
        <w:t>tttttt</w:t>
      </w:r>
      <w:r>
        <w:rPr>
          <w:rFonts w:cs="Courier New" w:ascii="Courier New" w:hAnsi="Courier New"/>
          <w:sz w:val="20"/>
          <w:szCs w:val="20"/>
          <w:lang w:val="en-GB"/>
        </w:rPr>
        <w:t>CTACATAACTTTTCTAACCAC</w:t>
      </w:r>
      <w:r>
        <w:rPr>
          <w:rFonts w:cs="Courier New" w:ascii="Courier New" w:hAnsi="Courier New"/>
          <w:color w:val="808080"/>
          <w:sz w:val="20"/>
          <w:szCs w:val="20"/>
          <w:lang w:val="en-GB"/>
        </w:rPr>
        <w:t>aaaaaaagaaaatggtttaaaagaanagatgag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1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 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0475  TTTTTTCTACATAACTTTTCTAACCACAAAAAAAGAAAATGGTTTAAAAGAAGAGATGAG  104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Query  170    </w:t>
      </w:r>
      <w:r>
        <w:rPr>
          <w:rFonts w:cs="Courier New" w:ascii="Courier New" w:hAnsi="Courier New"/>
          <w:color w:val="808080"/>
          <w:sz w:val="20"/>
          <w:szCs w:val="20"/>
        </w:rPr>
        <w:t>atatctttgctaaaatttaatgcctaaagaanaaa</w:t>
      </w:r>
      <w:r>
        <w:rPr>
          <w:rFonts w:cs="Courier New" w:ascii="Courier New" w:hAnsi="Courier New"/>
          <w:sz w:val="20"/>
          <w:szCs w:val="20"/>
        </w:rPr>
        <w:t>CTTCTGAGCTGTATATGGTATCCTG  2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 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0415  ATATCTTTGCTAAAATTTAATGCCTAAAGAAGAAACTTCTGAGCTGTATATGGTATCCTG  103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30    AAGCACCTGCCCTTCAAGACAGAATGCTTGTACCACATTTATGCAGCCAAGTGCATGTAG  2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0355  AAGCACCTGCCCTTCAAGACAGAATGCTTGTACCACATTTATGCAGCCAAGTGCATGTAG  102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90    TAACATAAAGTAAACACATGCCATCTGGATATATATATTAAGACTCTTTTGACGGCTGGG  34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0295  TAACATAAAGTAAACACATGCCATCTGGATATATATATTAAGACTCTTTTGACGGCTGGG  102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50    CAGGGTGGCTCA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0235  CAGGGTGGCTCA  102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lang w:val="fr-FR"/>
        </w:rPr>
        <w:t>#5.</w:t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ACGACTCCCTATAGGGCGAATTGGGCCCTCTAGATGCAAGCTCGAGCGGCCGCCAGTG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ATGGATATCTGCAGAAT</w:t>
      </w:r>
      <w:r>
        <w:rPr>
          <w:sz w:val="20"/>
          <w:szCs w:val="20"/>
          <w:highlight w:val="lightGray"/>
          <w:lang w:val="en-GB"/>
        </w:rPr>
        <w:t>TCGCCCTT</w:t>
      </w:r>
      <w:r>
        <w:rPr>
          <w:sz w:val="20"/>
          <w:szCs w:val="20"/>
          <w:lang w:val="en-GB"/>
        </w:rPr>
        <w:t>AAGCAGTGGTATCAACGCAGAGTACTTT</w:t>
      </w:r>
      <w:r>
        <w:rPr>
          <w:sz w:val="20"/>
          <w:szCs w:val="20"/>
          <w:u w:val="single"/>
          <w:lang w:val="en-GB"/>
        </w:rPr>
        <w:t>TTTTTT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TTTTTTTTTTTTTTTTTTTTGAGATGGAGTCTCACTCTGTCACCTAGGCTGGAGTGCAGT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GGCGCAAACTCGGCTCACTGCAAGCTCTGCCTCCTGGGTTCATGCCATTCTCCTGCCTCA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GCCTTCCGAGTAGCTGGGACCACAGGCGTCTGCCACCACGCCCAGCTAATTTTTTGTATT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TTTATTAGAGATGGGGTTTCACCATGTTAGCCAGGATGGTCTCGATCTCCTGACCTCGTG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ATCCACCCGCTTTGGCCTCCCAAAGTGCTGGGATTACAGGCGTGAGCCACCGTGCCCGGC</w:t>
      </w:r>
    </w:p>
    <w:p>
      <w:pPr>
        <w:pStyle w:val="Normal"/>
        <w:rPr/>
      </w:pPr>
      <w:r>
        <w:rPr>
          <w:sz w:val="20"/>
          <w:szCs w:val="20"/>
          <w:u w:val="single"/>
          <w:lang w:val="en-GB"/>
        </w:rPr>
        <w:t>CTACTTCACTA</w:t>
      </w:r>
      <w:r>
        <w:rPr>
          <w:sz w:val="20"/>
          <w:szCs w:val="20"/>
          <w:highlight w:val="lightGray"/>
          <w:lang w:val="en-GB"/>
        </w:rPr>
        <w:t>AGGGCGAA</w:t>
      </w:r>
      <w:r>
        <w:rPr>
          <w:sz w:val="20"/>
          <w:szCs w:val="20"/>
          <w:lang w:val="en-GB"/>
        </w:rPr>
        <w:t>TTCCAGCACACTGGCGGCCGTTACTAGTGGATCCGAGCTC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TACCAAGCTTGGCGTAATCATGGTCATAGCTGTTTCCTGTGTGAAATTGTTATCCGCT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CAATTCCACACAACATACGAGCCGGAAGCATAAAGTGTAAAGCCTGGGGTGCCTAATG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TGAGCTAACTCACATTAATTGCGTTGCGCTCACTGCCCGCTTTCCAGTCGGGAAACCT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CGTGCCAGCTGCATTAATGAATCGGCCAACGCGCGGGGAGAGGCGGTTTGCGTATTGG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GCTCTTCCGCTTCCTCGCTCACTGACTCGCTGCGCTCGGTCGTTCGGCTGCGGCGAGC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TATCAGCTCACTCAAAGGCGGTAATACGGTTATCCACAGAATCAGGGGATAACGCAGG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AGAACATGTGAGCAAAAGGCCAGCAAAAGGCCAGGAACCGTAAAAAGGCCGCGTTGCT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CGTTTTTCCATAGGCTTCCGCCCCCCCCTGACGAGCATCACAAAAATCGACGCTCAAG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GAGTGGCGAAACCCCGACAGGACTATAAAGATACCAGGCGTTTCCCCCTGGAAGCCT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CTCGTGCGCTCTCCTGTTCCGACCTGCCGCTTTACCGGAATACCTGTCCGCCTTTCTC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TTCGGGAAGCGGTGGCGCTTTCCTTAGCTAGCCTGTAGTATCCAGTCGTGTAGTCGTT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GCTCAGCTGGCTGGTGACGAATCCCGGTCGCTCGAACCGCTGGCC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loned fragment: 345 b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human HFE fragment is underlined and the cloning site is grey shad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lignment between the cloned sequence (Query) and the human HFE 3’UTR sequence (Subject)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</w:t>
      </w:r>
      <w:r>
        <w:rPr>
          <w:rFonts w:cs="Courier New" w:ascii="Courier New" w:hAnsi="Courier New"/>
          <w:sz w:val="20"/>
          <w:szCs w:val="20"/>
          <w:lang w:val="en-GB"/>
        </w:rPr>
        <w:t xml:space="preserve">Query  114   </w:t>
      </w:r>
      <w:r>
        <w:rPr>
          <w:rFonts w:cs="Courier New" w:ascii="Courier New" w:hAnsi="Courier New"/>
          <w:color w:val="808080"/>
          <w:sz w:val="20"/>
          <w:szCs w:val="20"/>
          <w:lang w:val="en-GB"/>
        </w:rPr>
        <w:t>ttttttttttttttttttttttttttt</w:t>
      </w:r>
      <w:r>
        <w:rPr>
          <w:rFonts w:cs="Courier New" w:ascii="Courier New" w:hAnsi="Courier New"/>
          <w:sz w:val="20"/>
          <w:szCs w:val="20"/>
          <w:lang w:val="en-GB"/>
        </w:rPr>
        <w:t>GAGATGGAGTCTCACTCTGTCACCTAGGCTGGA  1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 ||||| ||||| 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9324  TTTTTTTATTTTTATTTTTATTTTTTTGAGATGGAGTCTCACTCTGTCACCTAGGCTGGA  92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174   GTGCAGTGGCGCAAACTCGGCTCACTGCAAGCTCTGCCTCCTGGGTTCATGCCATTCTCC  2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9264  GTGCAGTGGCGCAAACTCGGCTCACTGCAAGCTCTGCCTCCTGGGTTCATGCCATTCTCC  92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234   TGCCTCAGCCTTCCGAGTAGCTGGGACCACAGGCGTCTGCCACCACGCCCAGCTAATTTT  2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 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9204  TGCCTCAGCCTTCCGAGTAGCTGGGACTACAGGCGTCTGCCACCACGCCCAGCTAATTTT  91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294   TTGTATTTTTATTAGAGATGGGGTTTCACCATGTTAGCCAGGATGGTCTCGATCTCCTGA  3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9144  TTGTATTTTTATTAGAGATGGGGTTTCACCATGTTAGCCAGGATGGTCTCGATCTCCTGA  90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354   CCTCGTGATCCACCCGCTTTGGCCTCCCAAAGTGCTGGGATTACAGGCGTGAGCCACCGT  4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9084  CCTCGTGATCCACCCGCTTTGGCCTCCCAAAGTGCTGGGATTACAGGCGTGAGCCACCGT  90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414   GCCCGGCCTACTTCACT  4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</w:t>
      </w:r>
      <w:r>
        <w:rPr>
          <w:rFonts w:cs="Courier New" w:ascii="Courier New" w:hAnsi="Courier New"/>
          <w:sz w:val="20"/>
          <w:szCs w:val="20"/>
          <w:lang w:val="en-GB"/>
        </w:rPr>
        <w:t>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9024  GCCCGGCCTACTTCACT  90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lang w:val="fr-FR"/>
        </w:rPr>
      </w:pPr>
      <w:r>
        <w:rPr>
          <w:b/>
          <w:lang w:val="fr-FR"/>
        </w:rPr>
        <w:t>#6.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ACACCCCAGCCTTGGTACcGaGCTCGGnCCaCTAGTAACGGCCGCCAGTGTGCTGGAAT</w:t>
      </w:r>
      <w:r>
        <w:rPr>
          <w:sz w:val="20"/>
          <w:szCs w:val="20"/>
          <w:highlight w:val="lightGray"/>
          <w:lang w:val="fr-FR"/>
        </w:rPr>
        <w:t>T</w:t>
      </w:r>
    </w:p>
    <w:p>
      <w:pPr>
        <w:pStyle w:val="Normal"/>
        <w:rPr/>
      </w:pPr>
      <w:r>
        <w:rPr>
          <w:sz w:val="20"/>
          <w:szCs w:val="20"/>
          <w:highlight w:val="lightGray"/>
          <w:lang w:val="fr-FR"/>
        </w:rPr>
        <w:t>CGCCCTT</w:t>
      </w:r>
      <w:r>
        <w:rPr>
          <w:sz w:val="20"/>
          <w:szCs w:val="20"/>
          <w:u w:val="single"/>
          <w:lang w:val="fr-FR"/>
        </w:rPr>
        <w:t>GGCTTCACTTACTCTTCTACCTCATAAGGAATATGTTACAATTAATTTATTAG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GTAAGCATTTGTTTTATATTGGTTTTATTTCACCTGGGCTGAGATTTCAAGAAACACCCC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GTCTTCACAGTAACACATTTCACTAACACATTTACTAAACATCAGCAACTGTGGCCTG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AATTTTTTTAATAGAAATTTTAAGTCCTCATTTTCTTTCGGTGTTTTTTAAGCTTAAT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TTCTGGCTTTATTCATAAATTCTTAAGGTCAACTACATTTGAAAAATCAAAGACCTGC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TTTAAATTCTTATTCACCTCTGGCAAAACCATTCACAAACCATGGTAGTAAAGAGAAGG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GTGACACCTGGTGGCCATAGGTAAATGTACCACGGTGGTCCGGTGACCAGAGATGCAGCG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CTGAGGGTTTTCCTGAAGGTAAAGGAATAAAGAATGGGTGGAGGGGCGTGCACTGGAAAT</w:t>
      </w:r>
    </w:p>
    <w:p>
      <w:pPr>
        <w:pStyle w:val="Normal"/>
        <w:rPr/>
      </w:pPr>
      <w:r>
        <w:rPr>
          <w:sz w:val="20"/>
          <w:szCs w:val="20"/>
          <w:u w:val="single"/>
          <w:lang w:val="fr-FR"/>
        </w:rPr>
        <w:t>CACTTGTAGAGAAAAGCCCC</w:t>
      </w:r>
      <w:r>
        <w:rPr>
          <w:sz w:val="20"/>
          <w:szCs w:val="20"/>
          <w:lang w:val="fr-FR"/>
        </w:rPr>
        <w:t>AAAAAAAAAAAAAAAAAAAAAAAAAAAAGTACTCTGCGT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ATACCACTGCTTA</w:t>
      </w:r>
      <w:r>
        <w:rPr>
          <w:sz w:val="20"/>
          <w:szCs w:val="20"/>
          <w:highlight w:val="lightGray"/>
          <w:lang w:val="fr-FR"/>
        </w:rPr>
        <w:t>AGGGCGAA</w:t>
      </w:r>
      <w:r>
        <w:rPr>
          <w:sz w:val="20"/>
          <w:szCs w:val="20"/>
          <w:lang w:val="fr-FR"/>
        </w:rPr>
        <w:t>TTCTGCAGATATCCATCACACTGGCGGCCGCTCGAGC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GCATCTAGAGGGCCCAATTCGCCCTATAGTGAGTCGTATTACAATTCACTGGCCGTCG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TTACAACGTCGTGACTGGGAAAACCCTGGCGTTACCCAACTTAATCGCCTTGCAGCAC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CCCCCTTTCGCCAGCTGGCGTAATAGCGAAGAGGCCCGCACCGATCGCCCTTCCCAAC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TTGCGCAGCCTGAATGGCGAATGGACGCGCCCTGTAGCGGCGCATTAAGCGCGGCGGG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TGGTGGTTACGCGCAGCGTGACCGCTACACTTGCCAGCGCCCTAGCGCCCGCTCCTTT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CTTTCTTCCCTTCCTTTCTCGGCCACGTTCGCCGGCTTTCCCCGTCAAGCTCTAAATCG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GGGCTCCCTTTAGGGTTCGGATTTAGTGCTTTACGGGCACTCGACCCCAAAAACTGGA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AGGGTGATGGATCACGTATGGACATCGCCCTGATAGACGGTTTTCGCCCTTGGACGGTG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GAGTCCAGTCCTTCATATGGAACTCTTGTTCAACTGGAAACAACAC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lang w:val="en-GB"/>
        </w:rPr>
      </w:pPr>
      <w:r>
        <w:rPr>
          <w:lang w:val="en-GB"/>
        </w:rPr>
        <w:t>Cloned fragment: 547 b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human HFE fragment is underlined and the cloning site is grey shad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lignment between the cloned sequence (Query) and the human HFE 3’UTR sequence (Subject)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68     GGCTTCACTTACTCTTCTACCTCATAAGGAATATGTTACAATTAATTTATTAGGTAAGCA  1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0918  GGCTTCACTTACTCTTCTACCTCATAAGGAATATGTTACAATTAATTTATTAGGTAAGCA  109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128    TTTGTTTTATATTGGTTTTATTTCACCTGGGCTGAGATTTCAAGAAACACCCCAGTCTTC  1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0978  TTTGTTTTATATTGGTTTTATTTCACCTGGGCTGAGATTTCAAGAAACACCCCAGTCTTC  110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>Query  188    ACAGTAACACATTTCACTAACACATTTACTAAACATCAGCAACTGTGGCCTG</w:t>
      </w:r>
      <w:r>
        <w:rPr>
          <w:rFonts w:cs="Courier New" w:ascii="Courier New" w:hAnsi="Courier New"/>
          <w:color w:val="808080"/>
          <w:sz w:val="20"/>
          <w:szCs w:val="20"/>
          <w:lang w:val="en-GB"/>
        </w:rPr>
        <w:t>ttaatttt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2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1038  ACAGTAACACATTTCACTAACACATTTACTAAACATCAGCAACTGTGGCCTGTTAATTTT  110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 xml:space="preserve">Query  248    </w:t>
      </w:r>
      <w:r>
        <w:rPr>
          <w:rFonts w:cs="Courier New" w:ascii="Courier New" w:hAnsi="Courier New"/>
          <w:color w:val="808080"/>
          <w:sz w:val="20"/>
          <w:szCs w:val="20"/>
          <w:lang w:val="en-GB"/>
        </w:rPr>
        <w:t>tttaatagaaattttaagtcctcattttctttcggtgttttttaagcttaattttt</w:t>
      </w:r>
      <w:r>
        <w:rPr>
          <w:rFonts w:cs="Courier New" w:ascii="Courier New" w:hAnsi="Courier New"/>
          <w:sz w:val="20"/>
          <w:szCs w:val="20"/>
          <w:lang w:val="en-GB"/>
        </w:rPr>
        <w:t>CTGG  3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1098  TTTAATAGAAATTTTAAGTCCTCATTTTCTTTCGGTGTTTTTTAAGCTTAATTTTTCTGG  111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308    CTTTATTCATAAATTCTTAAGGTCAACTACATTTGAAAAATCAAAGACCTGCATTTTAAA  3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158  CTTTATTCATAAATTCTTAAGGTCAACTACATTTGAAAAATCAAAGACCTGCATTTTAAA  112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68    TTCTTATTCACCTCTGGCAAAACCATTCACAAACCATGGTAGTAAAGAGAAGGGTGACAC  4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218  TTCTTATTCACCTCTGGCAAAACCATTCACAAACCATGGTAGTAAAGAGAAGGGTGACAC  112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28    CTGGTGGCCATAGGTAAATGTACCACGGTGGTCCGGTGACCAGAGATGCAGCGCTGAGGG  4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278  CTGGTGGCCATAGGTAAATGTACCACGGTGGTCCGGTGACCAGAGATGCAGCGCTGAGGG  113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88    TTTTCCTGAAGGTAAAGGAATAAAGAATGGGTGGAGGGGCGTGCACTGGAAATCACTTGT  5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338  TTTTCCTGAAGGTAAAGGAATAAAGAATGGGTGGAGGGGCGTGCACTGGAAATCACTTGT  113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548    AGAGAAAAGCCCC  5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398  AGAGAAAAGCCCC  114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#7.</w:t>
        <w:tab/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CTACGCCGACCTTGTTACCGAGCTCGGnCCaCTAGTAACGGCCGGCAGTGTGCTGGAAT</w:t>
      </w:r>
    </w:p>
    <w:p>
      <w:pPr>
        <w:pStyle w:val="Normal"/>
        <w:rPr/>
      </w:pPr>
      <w:r>
        <w:rPr>
          <w:sz w:val="20"/>
          <w:szCs w:val="20"/>
          <w:lang w:val="fr-FR"/>
        </w:rPr>
        <w:t>TC</w:t>
      </w:r>
      <w:r>
        <w:rPr>
          <w:sz w:val="20"/>
          <w:szCs w:val="20"/>
          <w:u w:val="single"/>
          <w:lang w:val="fr-FR"/>
        </w:rPr>
        <w:t>GGCTTCACTTACTCTTCTACCTcATAAGGAATATGTTACAATTAATTTATTAGGTAAG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CATTTGTTTTATATTGGTTTTATTTCACCTGGGCTGAGATTTCAAGAAACACCCCAGTC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CACAGTAACACATTTCACTAACACATTTACTAAACATCAGCAACTGTGGCCTGTTAAT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TTTTAATAGAAATTTTAAGTCCTCATTTTCTTTCGGTGTTTTTTAAGCTTAATTTTTC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GGCTTTATTCATAAATTCTTAAGGTCAACTACATTTGAAAAATCAAAGACCTGCATTTT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ATTCTTATTCACCTCTGGCAAAACCATTCACAAACCATGGTAGTAAAGAGAAGGGTGAC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CCTGGTGGCCATAGGTAAATGTACCACGGTGGTCCGGTGACCAGAGATGCAGCGCTGAG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GGTTTTCCTGAAGGTAAAGGAATAAAGAATGGGTGGAGGGGCGTGCACTGGAAATCGCT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GTAGAGAAAAGCCCCTGAAAATTTGAGAAAAAAAAAAAAAAA</w:t>
      </w:r>
      <w:r>
        <w:rPr>
          <w:sz w:val="20"/>
          <w:szCs w:val="20"/>
          <w:lang w:val="fr-FR"/>
        </w:rPr>
        <w:t>AAAAAAAAAAAAAAGTA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CTGCGTTGATACCACTGCTTAAGCCGAATTCTGCAGATATCCATCACACTGGCGGCCG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CGAGCATGCATCTAGAGGGCCCAATTCGCCCTATAGTGAGTCGTATTACAATTCACTGG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CGTCGTTTTACAACGTCGTGACTGGGAAAACCCTGGCGTTACCCAACTTAATCGCCTTG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AGCACATCCCCCTTTCGCCAGCTGGCGTAATAGCGAAGAGGCCCGCACCGATCGCCCT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CCAACAGTTGCGCAGCCTGAATGGCGAATGGACGCGCCCTGTAGCGGCGCATTAAGCG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GCGGGTTGTGGTGGTTACGCGCAGCGTGACCGCTACACTTGCCAGCGCCCTAGCGCCCG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TCCTTTCGCTTTTCTTCCCTTCCTTTTCTCGCCACGTTCGCCGGCTTTCCCCGTCAAG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CTAATCCGGGGGCCTCCCTTTAGGGTTCCCGATTAGTTGCTTTACCGGCACCCTCGAC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CAAAACCTTGATTAGGGTGATGGTTTCACGTATTGGGCATTCGCTTGATAAGAACCGT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TCGCCTGACGTGGAGTCCACGTTCCTTTATAGTGACACCCCTTGT</w:t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loned fragment: 560 b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human HFE fragment is underlined and the cloning site is grey shad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lignment between the cloned sequence (Query) and the human HFE 3’UTR sequence (Subject)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63     GGCTTCACTTACTCTTCTACCTCATAAGGAATATGTTACAATTAATTTATTAGGTAAGCA  1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0918  GGCTTCACTTACTCTTCTACCTCATAAGGAATATGTTACAATTAATTTATTAGGTAAGCA  109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123    TTTGTTTTATATTGGTTTTATTTCACCTGGGCTGAGATTTCAAGAAACACCCCAGTCTTC  1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0978  TTTGTTTTATATTGGTTTTATTTCACCTGGGCTGAGATTTCAAGAAACACCCCAGTCTTC  110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>Query  183    ACAGTAACACATTTCACTAACACATTTACTAAACATCAGCAACTGTGGCCTG</w:t>
      </w:r>
      <w:r>
        <w:rPr>
          <w:rFonts w:cs="Courier New" w:ascii="Courier New" w:hAnsi="Courier New"/>
          <w:color w:val="808080"/>
          <w:sz w:val="20"/>
          <w:szCs w:val="20"/>
          <w:lang w:val="en-GB"/>
        </w:rPr>
        <w:t>ttaatttt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2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1038  ACAGTAACACATTTCACTAACACATTTACTAAACATCAGCAACTGTGGCCTGTTAATTTT  110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 xml:space="preserve">Query  243    </w:t>
      </w:r>
      <w:r>
        <w:rPr>
          <w:rFonts w:cs="Courier New" w:ascii="Courier New" w:hAnsi="Courier New"/>
          <w:color w:val="808080"/>
          <w:sz w:val="20"/>
          <w:szCs w:val="20"/>
          <w:lang w:val="en-GB"/>
        </w:rPr>
        <w:t>tttaatagaaattttaagtcctcattttctttcggtgttttttaagcttaattttt</w:t>
      </w:r>
      <w:r>
        <w:rPr>
          <w:rFonts w:cs="Courier New" w:ascii="Courier New" w:hAnsi="Courier New"/>
          <w:sz w:val="20"/>
          <w:szCs w:val="20"/>
          <w:lang w:val="en-GB"/>
        </w:rPr>
        <w:t>CTGG  3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1098  TTTAATAGAAATTTTAAGTCCTCATTTTCTTTCGGTGTTTTTTAAGCTTAATTTTTCTGG  111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303    CTTTATTCATAAATTCTTAAGGTCAACTACATTTGAAAAATCAAAGACCTGCATTTTAAA  3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158  CTTTATTCATAAATTCTTAAGGTCAACTACATTTGAAAAATCAAAGACCTGCATTTTAAA  112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63    TTCTTATTCACCTCTGGCAAAACCATTCACAAACCATGGTAGTAAAGAGAAGGGTGACAC  4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218  TTCTTATTCACCTCTGGCAAAACCATTCACAAACCATGGTAGTAAAGAGAAGGGTGACAC  112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23    CTGGTGGCCATAGGTAAATGTACCACGGTGGTCCGGTGACCAGAGATGCAGCGCTGAGGG  4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278  CTGGTGGCCATAGGTAAATGTACCACGGTGGTCCGGTGACCAGAGATGCAGCGCTGAGGG  113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83    TTTTCCTGAAGGTAAAGGAATAAAGAATGGGTGGAGGGGCGTGCACTGGAAATCGCTTGT  5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 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338  TTTTCCTGAAGGTAAAGGAATAAAGAATGGGTGGAGGGGCGTGCACTGGAAATCACTTGT  113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>Query  543    AGAGAAAAGCCCCTGAAAATTTGAG</w:t>
      </w:r>
      <w:r>
        <w:rPr>
          <w:rFonts w:cs="Courier New" w:ascii="Courier New" w:hAnsi="Courier New"/>
          <w:color w:val="808080"/>
          <w:sz w:val="20"/>
          <w:szCs w:val="20"/>
        </w:rPr>
        <w:t>aaaaaaaaaaaaaaa</w:t>
      </w:r>
      <w:r>
        <w:rPr>
          <w:rFonts w:cs="Courier New" w:ascii="Courier New" w:hAnsi="Courier New"/>
          <w:sz w:val="20"/>
          <w:szCs w:val="20"/>
        </w:rPr>
        <w:t xml:space="preserve">  5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|||||||||||||||||||||||||||| ||| || 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398  AGAGAAAAGCCCCTGAAAATTTGAGAAAACAAACAAGAAA  11437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#8.</w:t>
        <w:tab/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ACCCCCGACCTTGGTaCCGAgCCTCGGnCCaCTAGTAACGGCTCGCCAGTGTGCTGGAAT</w:t>
      </w:r>
    </w:p>
    <w:p>
      <w:pPr>
        <w:pStyle w:val="Normal"/>
        <w:rPr/>
      </w:pPr>
      <w:r>
        <w:rPr>
          <w:sz w:val="20"/>
          <w:szCs w:val="20"/>
          <w:highlight w:val="lightGray"/>
          <w:lang w:val="fr-FR"/>
        </w:rPr>
        <w:t>TCGCCCTT</w:t>
      </w:r>
      <w:r>
        <w:rPr>
          <w:sz w:val="20"/>
          <w:szCs w:val="20"/>
          <w:u w:val="single"/>
          <w:lang w:val="fr-FR"/>
        </w:rPr>
        <w:t>GGCTTCaCTTACTCTTCTACCTCATAAGGAATATGTTACAATTAATTCATT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GGTAAGCATTTGTTTTATATTGGTTTTATTTCACCTGGGCTGAGATTTCAAGAAACACCC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GTCTTCACAGTAACACATTTCACTAACACATTTACTAAACATCAGCAACTGTGGCCTG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AATTTTTTTAATAGAAATTTTAAGTCCTCATTTTCTTTCGGTGTTTTTTAAGCTTAAT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TTCTGGCTTTATTCATAAATTCTTAAGGTCGACTACATTTGAAAAATCAAAGACCTGCA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TTTTAAATTCTTATTCACCTCTGGCAAAACCATTCACAAACCATGGTAGTAAAGAGAAGG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GTGACACCTGGTGGCCATAGGTAAATGTACCACGGTGGTCCGGTGACCAGAGATGCAGCG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CTGAGGGTTTTCCTGAAGGTAAAGGAATAAAGAATGGGTGGAGGGGCGTGCACTGGAAA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CACTTGTAGAGAAAAGCCCCTGAAAATTTGAGAAAACAAACAAGAAACTACTTACCAGCT</w:t>
      </w:r>
    </w:p>
    <w:p>
      <w:pPr>
        <w:pStyle w:val="Normal"/>
        <w:rPr>
          <w:sz w:val="20"/>
          <w:szCs w:val="20"/>
          <w:u w:val="single"/>
          <w:lang w:val="fr-FR"/>
        </w:rPr>
      </w:pPr>
      <w:r>
        <w:rPr>
          <w:sz w:val="20"/>
          <w:szCs w:val="20"/>
          <w:u w:val="single"/>
          <w:lang w:val="fr-FR"/>
        </w:rPr>
        <w:t>ATTTGAATTGCTGGAATCACAGGCCATTGCTGAGCTGCCTGAACTGGGAACACAACAGAA</w:t>
      </w:r>
    </w:p>
    <w:p>
      <w:pPr>
        <w:pStyle w:val="Normal"/>
        <w:rPr/>
      </w:pPr>
      <w:r>
        <w:rPr>
          <w:sz w:val="20"/>
          <w:szCs w:val="20"/>
          <w:u w:val="single"/>
          <w:lang w:val="fr-FR"/>
        </w:rPr>
        <w:t>AAAAAAAAAA</w:t>
      </w:r>
      <w:r>
        <w:rPr>
          <w:sz w:val="20"/>
          <w:szCs w:val="20"/>
          <w:lang w:val="fr-FR"/>
        </w:rPr>
        <w:t>AAAAAAAAAAAAAGTACTCTGCGTTGATACCACTGCTTA</w:t>
      </w:r>
      <w:r>
        <w:rPr>
          <w:sz w:val="20"/>
          <w:szCs w:val="20"/>
          <w:highlight w:val="lightGray"/>
          <w:lang w:val="fr-FR"/>
        </w:rPr>
        <w:t>AGGGCGAA</w:t>
      </w:r>
      <w:r>
        <w:rPr>
          <w:sz w:val="20"/>
          <w:szCs w:val="20"/>
          <w:lang w:val="fr-FR"/>
        </w:rPr>
        <w:t>TT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GCAGATATCCATCACACTGGCGGCCGCTCGAGCATGCATCTAGAGGGCCCAATTCGCC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ATAGTGAGTCGTATTACAATTCACTGGCCGTCGTTTTACAACGTCGTGACTGGGAAAA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CTGCGTTACCCAACTTAATCGCCTTGCAGCACATCCCCCCTTTCGCCAGCTGGCGTAAT</w:t>
      </w:r>
    </w:p>
    <w:p>
      <w:pPr>
        <w:pStyle w:val="Normal"/>
        <w:rPr/>
      </w:pPr>
      <w:r>
        <w:rPr>
          <w:sz w:val="20"/>
          <w:szCs w:val="20"/>
          <w:lang w:val="fr-FR"/>
        </w:rPr>
        <w:t>AGCGAAGAGGCCCCGCACCGATCGCCCTTCCCAACAGTTGCGCAGCCCTGAATGGCGAA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ACGCGCCTGTAGCGGCGCATTAAAGCGCGGCGGGTTGTTGGTGGTTACGCGCAGCGGTG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ACCGCTAACACTTTG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lang w:val="en-GB"/>
        </w:rPr>
      </w:pPr>
      <w:r>
        <w:rPr>
          <w:lang w:val="en-GB"/>
        </w:rPr>
        <w:t>Cloned fragment: 641 b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human HFE fragment is underlined and the cloning site is grey shad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lignment between the cloned sequence (Query) and the human HFE 3’UTR sequence (Subject)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69     GGCTTCACTTACTCTTCTACCTCATAAGGAATATGTTACAATTAATTCATTAGGTAAGCA  1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 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0918  GGCTTCACTTACTCTTCTACCTCATAAGGAATATGTTACAATTAATTTATTAGGTAAGCA  109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Query  129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TTTGTTTTATATTGGTTTTATTTCACCTGGGCTGAGATTTCAAGAAACA-CCCAGTCTTC  1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 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0978  TTTGTTTTATATTGGTTTTATTTCACCTGGGCTGAGATTTCAAGAAACACCCCAGTCTTC  110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>Query  188    ACAGTAACACATTTCACTAACACATTTACTAAACATCAGCAACTGTGGCCTG</w:t>
      </w:r>
      <w:r>
        <w:rPr>
          <w:rFonts w:cs="Courier New" w:ascii="Courier New" w:hAnsi="Courier New"/>
          <w:color w:val="808080"/>
          <w:sz w:val="20"/>
          <w:szCs w:val="20"/>
          <w:lang w:val="en-GB"/>
        </w:rPr>
        <w:t>ttaatttt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2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1038  ACAGTAACACATTTCACTAACACATTTACTAAACATCAGCAACTGTGGCCTGTTAATTTT  110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 xml:space="preserve">Query  248    </w:t>
      </w:r>
      <w:r>
        <w:rPr>
          <w:rFonts w:cs="Courier New" w:ascii="Courier New" w:hAnsi="Courier New"/>
          <w:color w:val="808080"/>
          <w:sz w:val="20"/>
          <w:szCs w:val="20"/>
          <w:lang w:val="en-GB"/>
        </w:rPr>
        <w:t>tttaatagaaattttaagtcctcattttctttcggtgttttttaagcttaattttt</w:t>
      </w:r>
      <w:r>
        <w:rPr>
          <w:rFonts w:cs="Courier New" w:ascii="Courier New" w:hAnsi="Courier New"/>
          <w:sz w:val="20"/>
          <w:szCs w:val="20"/>
          <w:lang w:val="en-GB"/>
        </w:rPr>
        <w:t>CTGG  3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1098  TTTAATAGAAATTTTAAGTCCTCATTTTCTTTCGGTGTTTTTTAAGCTTAATTTTTCTGG  111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308    CTTTATTCATAAATTCTTAAGGTCGACTACATTTGAAAAATCAAAGACCTGCATTTTAAA  3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 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1158  CTTTATTCATAAATTCTTAAGGTCAACTACATTTGAAAAATCAAAGACCTGCATTTTAAA  112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  368    TTCTTATTCACCTCTGGCAAAACCATTCACAAACCATGGTAGTAAAGAGAAGGGTGACAC  4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  11218  TTCTTATTCACCTCTGGCAAAACCATTCACAAACCATGGTAGTAAAGAGAAGGGTGACAC  112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28    CTGGTGGCCATAGGTAAATGTACCACGGTGGTCCGGTGACCAGAGATGCAGCGCTGAGGG  4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278  CTGGTGGCCATAGGTAAATGTACCACGGTGGTCCGGTGACCAGAGATGCAGCGCTGAGGG  113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88    TTTTCCTGAAGGTAAAGGAATAAAGAATGGGTGGAGGGGCGTGCACTGGAAATCACTTGT  5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338  TTTTCCTGAAGGTAAAGGAATAAAGAATGGGTGGAGGGGCGTGCACTGGAAATCACTTGT  113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548    AGAGAAAAGCCCCTGAAAATTTGAGAAAACAAACAAGAAACTACTTACCAGCTATTTGAA  6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398  AGAGAAAAGCCCCTGAAAATTTGAGAAAACAAACAAGAAACTACTTACCAGCTATTTGAA  114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>Query  608    TTGCTGGAATCACAGGCCATTGCTGAGCTGCCTGAACTGGGAACACAACAG</w:t>
      </w:r>
      <w:r>
        <w:rPr>
          <w:rFonts w:cs="Courier New" w:ascii="Courier New" w:hAnsi="Courier New"/>
          <w:color w:val="808080"/>
          <w:sz w:val="20"/>
          <w:szCs w:val="20"/>
        </w:rPr>
        <w:t>aaaaaaaaa</w:t>
      </w:r>
      <w:r>
        <w:rPr>
          <w:rFonts w:cs="Courier New" w:ascii="Courier New" w:hAnsi="Courier New"/>
          <w:sz w:val="20"/>
          <w:szCs w:val="20"/>
        </w:rPr>
        <w:t xml:space="preserve">  6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|||||||||||||||||||||||||||||||||||||||||||||||||||||  ||||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458  TTGCTGGAATCACAGGCCATTGCTGAGCTGCCTGAACTGGGAACACAACAGAAGGAAAAC  115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Query  668    </w:t>
      </w:r>
      <w:r>
        <w:rPr>
          <w:rFonts w:cs="Courier New" w:ascii="Courier New" w:hAnsi="Courier New"/>
          <w:color w:val="808080"/>
          <w:sz w:val="20"/>
          <w:szCs w:val="20"/>
        </w:rPr>
        <w:t>aaa</w:t>
      </w:r>
      <w:r>
        <w:rPr>
          <w:rFonts w:cs="Courier New" w:ascii="Courier New" w:hAnsi="Courier New"/>
          <w:sz w:val="20"/>
          <w:szCs w:val="20"/>
        </w:rPr>
        <w:t xml:space="preserve">  6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||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1518  AAA  115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#9.</w:t>
        <w:tab/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CTACCACTACTATCCGGCGAATTGGGCCCTCTAGAtGCATGCTCGAGCGGCCGCCAGTG</w:t>
      </w:r>
    </w:p>
    <w:p>
      <w:pPr>
        <w:pStyle w:val="Normal"/>
        <w:rPr/>
      </w:pPr>
      <w:r>
        <w:rPr>
          <w:sz w:val="20"/>
          <w:szCs w:val="20"/>
          <w:lang w:val="fr-FR"/>
        </w:rPr>
        <w:t>TGATGGATATCTGCAGAAT</w:t>
      </w:r>
      <w:r>
        <w:rPr>
          <w:sz w:val="20"/>
          <w:szCs w:val="20"/>
          <w:highlight w:val="lightGray"/>
          <w:lang w:val="fr-FR"/>
        </w:rPr>
        <w:t>TCGCCCTT</w:t>
      </w:r>
      <w:r>
        <w:rPr>
          <w:sz w:val="20"/>
          <w:szCs w:val="20"/>
          <w:lang w:val="fr-FR"/>
        </w:rPr>
        <w:t>AAGCAGTGGTATCAACGCAGAGTACTTTTTTTT</w:t>
      </w:r>
    </w:p>
    <w:p>
      <w:pPr>
        <w:pStyle w:val="Normal"/>
        <w:rPr/>
      </w:pPr>
      <w:r>
        <w:rPr>
          <w:sz w:val="20"/>
          <w:szCs w:val="20"/>
          <w:lang w:val="fr-FR"/>
        </w:rPr>
        <w:t>TTTTTTTTTTTTTTTTTT</w:t>
      </w:r>
      <w:r>
        <w:rPr>
          <w:sz w:val="20"/>
          <w:szCs w:val="20"/>
          <w:u w:val="single"/>
          <w:lang w:val="fr-FR"/>
        </w:rPr>
        <w:t>GTGTGTGAGTTTGTGAAGAA</w:t>
      </w:r>
      <w:r>
        <w:rPr>
          <w:sz w:val="20"/>
          <w:szCs w:val="20"/>
          <w:lang w:val="fr-FR"/>
        </w:rPr>
        <w:t>AGATTTATAAAATACTGACTG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TTATAAGATGAAATTATTATAATACAAACTAAGAATTTTGGCCTGTACGTCTCACCCAT</w:t>
      </w:r>
    </w:p>
    <w:p>
      <w:pPr>
        <w:pStyle w:val="Normal"/>
        <w:rPr/>
      </w:pPr>
      <w:r>
        <w:rPr>
          <w:sz w:val="20"/>
          <w:szCs w:val="20"/>
          <w:u w:val="single"/>
          <w:lang w:val="fr-FR"/>
        </w:rPr>
        <w:t>CCTCAATC</w:t>
      </w:r>
      <w:r>
        <w:rPr>
          <w:sz w:val="20"/>
          <w:szCs w:val="20"/>
          <w:lang w:val="fr-FR"/>
        </w:rPr>
        <w:t>A</w:t>
      </w:r>
      <w:r>
        <w:rPr>
          <w:sz w:val="20"/>
          <w:szCs w:val="20"/>
          <w:highlight w:val="lightGray"/>
          <w:lang w:val="fr-FR"/>
        </w:rPr>
        <w:t>AGGGCGAA</w:t>
      </w:r>
      <w:r>
        <w:rPr>
          <w:sz w:val="20"/>
          <w:szCs w:val="20"/>
          <w:lang w:val="fr-FR"/>
        </w:rPr>
        <w:t>TTCCATCCCACTGGCGGCCGTTACTAGTGGATCCGACCTCGG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ACCAACCTTGGCGTAATCATGGTTGTAGCTGTTTCCTGTGTGAAAATGTTAGCCGCTCA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CTTCCCCCAACAATACAACCGGAAGCAT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lang w:val="en-GB"/>
        </w:rPr>
      </w:pPr>
      <w:r>
        <w:rPr>
          <w:lang w:val="en-GB"/>
        </w:rPr>
        <w:t>Cloned fragment: 162 b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human HFE fragment is underlined and the cloning site is grey shad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lang w:val="en-GB"/>
        </w:rPr>
        <w:t>Alignment between the cloned sequence and the human HFE 3’UTR sequence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Non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360"/>
        <w:ind w:right="-496" w:hanging="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HTMLprformatadoCarcter">
    <w:name w:val="HTML pré-formatado Carácter"/>
    <w:basedOn w:val="Tipodeletrapredefinidodopargrafo"/>
    <w:qFormat/>
    <w:rPr>
      <w:rFonts w:ascii="Courier New" w:hAnsi="Courier New" w:cs="Courier New"/>
      <w:lang w:val="pt-PT" w:bidi="ar-SA"/>
    </w:rPr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4:35:00Z</dcterms:created>
  <dc:creator>Luisa</dc:creator>
  <dc:description/>
  <cp:keywords/>
  <dc:language>en-US</dc:language>
  <cp:lastModifiedBy>luisa.romao</cp:lastModifiedBy>
  <cp:lastPrinted>2011-11-29T12:07:00Z</cp:lastPrinted>
  <dcterms:modified xsi:type="dcterms:W3CDTF">2012-03-26T14:29:00Z</dcterms:modified>
  <cp:revision>20</cp:revision>
  <dc:subject/>
  <dc:title>Amplicon</dc:title>
</cp:coreProperties>
</file>